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Primer</w:t>
        <w:tab/>
        <w:tab/>
        <w:t>PCR Product</w:t>
        <w:tab/>
        <w:tab/>
        <w:tab/>
        <w:tab/>
        <w:tab/>
        <w:tab/>
        <w:t>PCR Beads-bound NRO</w:t>
        <w:tab/>
        <w:t>Illumina</w:t>
        <w:tab/>
        <w:t>Affymetrix</w:t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>Transcript</w:t>
        <w:tab/>
        <w:tab/>
        <w:tab/>
        <w:tab/>
        <w:t>Ensembl Transcript ID</w:t>
        <w:tab/>
        <w:t>position</w:t>
        <w:tab/>
        <w:t>length (bp)</w:t>
        <w:tab/>
        <w:t>Target</w:t>
        <w:tab/>
        <w:t>nascent RNA</w:t>
        <w:tab/>
        <w:t>cRNA</w:t>
        <w:tab/>
        <w:t>Ref8 Array</w:t>
        <w:tab/>
        <w:t>Exon Array</w:t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>Primer sets</w:t>
        <w:tab/>
        <w:t>Primer Sequence (5' ---- 3')</w:t>
        <w:tab/>
        <w:tab/>
        <w:tab/>
        <w:tab/>
        <w:tab/>
        <w:tab/>
        <w:tab/>
        <w:t>QPCR Fold</w:t>
        <w:tab/>
        <w:t>QPCR Fold</w:t>
        <w:tab/>
        <w:t>Zratio</w:t>
        <w:tab/>
        <w:t>Fold</w:t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ab/>
        <w:tab/>
        <w:tab/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>ANXA1-A/1</w:t>
        <w:tab/>
        <w:t>CAT GTG CAA TGG AAA GAA TCT GTT</w:t>
        <w:tab/>
        <w:t>ANXA1</w:t>
        <w:tab/>
        <w:t>ENST00000376912</w:t>
        <w:tab/>
        <w:t>Intron 3-4: 75nt-99nt</w:t>
        <w:tab/>
        <w:t>142</w:t>
        <w:tab/>
        <w:t>ANXA1</w:t>
        <w:tab/>
        <w:t>262.44</w:t>
        <w:tab/>
        <w:t>1888.93</w:t>
        <w:tab/>
        <w:t>3.33</w:t>
        <w:tab/>
        <w:t>4.98</w:t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GAG CCA GTA ATA TCT GCT GTA ACA ATA GAG</w:t>
        <w:tab/>
        <w:tab/>
        <w:tab/>
        <w:t>Intron 3-4: 216nt-187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>ANXA1-C/3</w:t>
        <w:tab/>
        <w:t>AAT CTA GTA TAG TAC CTG TCA ATC AGT GG</w:t>
        <w:tab/>
        <w:t>ANXA1</w:t>
        <w:tab/>
        <w:t>ENST00000376912</w:t>
        <w:tab/>
        <w:t>Intron 5-6: 80nt-108nt</w:t>
        <w:tab/>
        <w:t>136</w:t>
        <w:tab/>
        <w:t>ANXA1</w:t>
        <w:tab/>
        <w:t>267.55</w:t>
        <w:tab/>
        <w:t>425.58</w:t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TGA CTC ATA TAG TGA CAT GAC ATG GAA G</w:t>
        <w:tab/>
        <w:tab/>
        <w:tab/>
        <w:t>Intron 5-6: 215nt-188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ab/>
        <w:tab/>
        <w:tab/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>DUSP1-A/1</w:t>
        <w:tab/>
        <w:t>AGG GAG AAT ATA GAA AGT GAC CTG C</w:t>
        <w:tab/>
        <w:t>DUSP1</w:t>
        <w:tab/>
        <w:t>ENST00000239223</w:t>
        <w:tab/>
        <w:t>Intron 2-3: 65nt-89nt</w:t>
        <w:tab/>
        <w:t>132</w:t>
        <w:tab/>
        <w:t>DUSP1</w:t>
        <w:tab/>
        <w:t>1.96</w:t>
        <w:tab/>
        <w:t>3.70</w:t>
        <w:tab/>
        <w:t>3.21</w:t>
        <w:tab/>
        <w:t>2.96</w:t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CAG CAA GTT CAT TTC CGT AGA GCC T</w:t>
        <w:tab/>
        <w:tab/>
        <w:tab/>
        <w:t>Intron 2-3: 196nt-172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>DUSP1-B/2</w:t>
        <w:tab/>
        <w:t>ACA AAG TTG AAT TGA CTG GTC TGA GAT C</w:t>
        <w:tab/>
        <w:t>DUSP1</w:t>
        <w:tab/>
        <w:t>ENST00000239223</w:t>
        <w:tab/>
        <w:t>Intron 3-4: 197nt-124nt</w:t>
        <w:tab/>
        <w:t>175</w:t>
        <w:tab/>
        <w:t>DUSP1</w:t>
        <w:tab/>
        <w:t>5.04</w:t>
        <w:tab/>
        <w:t>3.50</w:t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CTG AGA AAG GTC ATG TGT GTC TTG TCT</w:t>
        <w:tab/>
        <w:tab/>
        <w:tab/>
        <w:t>Intron 3-4: 371nt-345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ab/>
        <w:tab/>
        <w:tab/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>DUSP2-A/1</w:t>
        <w:tab/>
        <w:t>ACA CTT TTA TAC GTG TGT GTG TTG G</w:t>
        <w:tab/>
        <w:t>DUSP2</w:t>
        <w:tab/>
        <w:t>ENST00000288943</w:t>
        <w:tab/>
        <w:t>Intron 2-3: 111nt-135nt</w:t>
        <w:tab/>
        <w:t>146</w:t>
        <w:tab/>
        <w:t>DUSP2</w:t>
        <w:tab/>
        <w:t>35.67</w:t>
        <w:tab/>
        <w:t>25.50</w:t>
        <w:tab/>
        <w:t>3.00</w:t>
        <w:tab/>
        <w:t>3.16</w:t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TCT CAG GAA TGT GCG GAG GAC AC</w:t>
        <w:tab/>
        <w:tab/>
        <w:tab/>
        <w:t>Intron 2-3: 256nt-234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>DUSP2-B/2</w:t>
        <w:tab/>
        <w:t>GCA CAT TCC GTC TGA CAC CAC TC</w:t>
        <w:tab/>
        <w:t>DUSP2</w:t>
        <w:tab/>
        <w:t>ENST00000288943</w:t>
        <w:tab/>
        <w:t>Intron 3-4: 77nt-99nt</w:t>
        <w:tab/>
        <w:t>179</w:t>
        <w:tab/>
        <w:t>DUSP2</w:t>
        <w:tab/>
        <w:t>15.75</w:t>
        <w:tab/>
        <w:t>19.08</w:t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CGC TGC TTA ACG AAG TCA AAG GC</w:t>
        <w:tab/>
        <w:tab/>
        <w:tab/>
        <w:t>Exon-4: 139nt-117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ab/>
        <w:tab/>
        <w:tab/>
        <w:tab/>
        <w:tab/>
        <w:tab/>
        <w:tab/>
        <w:tab/>
        <w:tab/>
      </w:r>
    </w:p>
    <w:p>
      <w:pPr>
        <w:pStyle w:val="PlainText"/>
        <w:ind w:left="-480" w:hanging="0"/>
        <w:rPr/>
      </w:pPr>
      <w:r>
        <w:rPr>
          <w:sz w:val="6"/>
        </w:rPr>
        <w:t>EGR1-A/1</w:t>
        <w:tab/>
        <w:t>AGC AGC AGC AGC AGC ACC TTC AAC</w:t>
        <w:tab/>
        <w:t>EGR1</w:t>
        <w:tab/>
        <w:t>ENST00000239938</w:t>
        <w:tab/>
        <w:t>Exon-1: 508nt-531nt</w:t>
        <w:tab/>
        <w:tab/>
        <w:t>168</w:t>
        <w:tab/>
        <w:t>EGR1</w:t>
        <w:tab/>
        <w:t>35.82</w:t>
        <w:tab/>
        <w:t>24.31</w:t>
        <w:tab/>
        <w:t>4.78</w:t>
        <w:tab/>
        <w:t>4.84</w:t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CGG CTC TCA TTC TAA GAT CCA GGA G</w:t>
        <w:tab/>
        <w:tab/>
        <w:tab/>
        <w:t>Intron 1-2: 98nt-74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>EGR1-B/2</w:t>
        <w:tab/>
        <w:t>CAG TAA GAC TTG CCT TGC CTT GCT T</w:t>
        <w:tab/>
        <w:t>EGR1</w:t>
        <w:tab/>
        <w:t>ENST00000239938</w:t>
        <w:tab/>
        <w:t>Intron 1-2: 298nt-322nt</w:t>
        <w:tab/>
        <w:t>205</w:t>
        <w:tab/>
        <w:t>EGR1</w:t>
        <w:tab/>
        <w:t>129.06</w:t>
        <w:tab/>
        <w:t>29.90</w:t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AGC TGA CGC AAA TAC GGA GAA TCC</w:t>
        <w:tab/>
        <w:tab/>
        <w:tab/>
        <w:t>Intron 1-2: 502nt-479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ab/>
        <w:tab/>
        <w:tab/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>EGR2-A/1</w:t>
        <w:tab/>
        <w:t>GGG AAT CGC AGG AGA GGA TTG G</w:t>
        <w:tab/>
        <w:t>EGR2</w:t>
        <w:tab/>
        <w:t>ENST00000242480</w:t>
        <w:tab/>
        <w:t>Intron 1-2: 72nt-93nt</w:t>
        <w:tab/>
        <w:t>141</w:t>
        <w:tab/>
        <w:t>EGR2</w:t>
        <w:tab/>
        <w:t>152.36</w:t>
        <w:tab/>
        <w:t>45.21</w:t>
        <w:tab/>
        <w:t>3.35</w:t>
        <w:tab/>
        <w:t>4.82</w:t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CGG TTT GCT GGC GAC CTG GCG</w:t>
        <w:tab/>
        <w:tab/>
        <w:tab/>
        <w:t>Intron 1-2: 212nt-192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>EGR2-B/2</w:t>
        <w:tab/>
        <w:t>CTT GGC GAT GCT GTG GAA AGT CGT</w:t>
        <w:tab/>
        <w:t>EGR2</w:t>
        <w:tab/>
        <w:t>ENST00000242480</w:t>
        <w:tab/>
        <w:t>Intron 1-2: 667nt-690nt</w:t>
        <w:tab/>
        <w:t>154</w:t>
        <w:tab/>
        <w:t>EGR2</w:t>
        <w:tab/>
        <w:t>100.26</w:t>
        <w:tab/>
        <w:t>110.11</w:t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GAT GTA GAG GAA GGA GTC CGT AGG TT</w:t>
        <w:tab/>
        <w:tab/>
        <w:tab/>
        <w:t>Intron 1-2: 820nt-795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ab/>
        <w:tab/>
        <w:tab/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>FOS-A/1</w:t>
        <w:tab/>
        <w:t>GCT TGC CAT AGT AAG AAT TGG TTC C</w:t>
        <w:tab/>
        <w:t>FOS</w:t>
        <w:tab/>
        <w:t>ENST00000303562</w:t>
        <w:tab/>
        <w:t>Intron 1-2: 174nt-198nt</w:t>
        <w:tab/>
        <w:t>135</w:t>
        <w:tab/>
        <w:t>FOS</w:t>
        <w:tab/>
        <w:t>16.22</w:t>
        <w:tab/>
        <w:t>26.86</w:t>
        <w:tab/>
        <w:t>5.36</w:t>
        <w:tab/>
        <w:t>4.83</w:t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GCT CTA GTT AGC GAG TTT GTG CTT G</w:t>
        <w:tab/>
        <w:tab/>
        <w:tab/>
        <w:t>Intron 1-2: 308nt-284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>FOSB-A/1</w:t>
        <w:tab/>
        <w:t>CTC TCA TTA ACC ACT GCG TCA CGG T</w:t>
        <w:tab/>
        <w:t>FOSB</w:t>
        <w:tab/>
        <w:t xml:space="preserve">ENST00000353609 </w:t>
        <w:tab/>
        <w:t>Intron 1-2: 1724nt-1749nt</w:t>
        <w:tab/>
        <w:t>172</w:t>
        <w:tab/>
        <w:t>FOSB</w:t>
        <w:tab/>
        <w:t>75.11</w:t>
        <w:tab/>
        <w:t>44.21</w:t>
        <w:tab/>
        <w:t>5.39</w:t>
        <w:tab/>
        <w:t>5.01</w:t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ACA GGC GTA GAC ACA CAA ACA AAG AC</w:t>
        <w:tab/>
        <w:tab/>
        <w:tab/>
        <w:t>Intron 1-2: 1895nt-1869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ab/>
        <w:tab/>
        <w:tab/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>FOSB-B/2</w:t>
        <w:tab/>
        <w:t>CAT AAC AGT GGC TCA TGC CTG TGA TC</w:t>
        <w:tab/>
        <w:t>FOSB</w:t>
        <w:tab/>
        <w:t xml:space="preserve">ENST00000353609 </w:t>
        <w:tab/>
        <w:t>Intron 3-4: 651nt-676nt</w:t>
        <w:tab/>
        <w:t>125</w:t>
        <w:tab/>
        <w:t>FOSB</w:t>
        <w:tab/>
        <w:t>119.12</w:t>
        <w:tab/>
        <w:t>16.61</w:t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TTT TTT CTT GGT AGA GAC AAG TCC TCC</w:t>
        <w:tab/>
        <w:tab/>
        <w:tab/>
        <w:t>Intron 3-4: 775nt-749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ab/>
        <w:tab/>
        <w:tab/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>IL8-B/2</w:t>
        <w:tab/>
        <w:t>AGT CGT TCA ATG TTG TCA GTT ATG ACT GTT</w:t>
        <w:tab/>
        <w:t>IL8</w:t>
        <w:tab/>
        <w:t>ENST00000401931</w:t>
        <w:tab/>
        <w:t>Intron 1-2: 613nt-642nt</w:t>
        <w:tab/>
        <w:t>164</w:t>
        <w:tab/>
        <w:t>IL8</w:t>
        <w:tab/>
        <w:t>1804.21</w:t>
        <w:tab/>
        <w:t>318.56</w:t>
        <w:tab/>
        <w:t>2.62</w:t>
        <w:tab/>
        <w:t>2.60</w:t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CAC AGC TCT GCC AGC TAC TTC CTT TCT</w:t>
        <w:tab/>
        <w:tab/>
        <w:tab/>
        <w:t>Intron 1-2: 776nt-750nt</w:t>
        <w:tab/>
        <w:tab/>
        <w:tab/>
        <w:tab/>
        <w:tab/>
        <w:tab/>
      </w:r>
    </w:p>
    <w:p>
      <w:pPr>
        <w:pStyle w:val="PlainText"/>
        <w:ind w:left="-480" w:hanging="0"/>
        <w:rPr/>
      </w:pPr>
      <w:r>
        <w:rPr>
          <w:sz w:val="6"/>
          <w:lang w:val="fr-FR"/>
        </w:rPr>
        <w:t>IL8-C/3</w:t>
        <w:tab/>
        <w:t>CAA AGA ACT GAG AGT GAT TGA GAG TGG AC</w:t>
        <w:tab/>
        <w:t>IL8</w:t>
        <w:tab/>
        <w:t>ENST00000401931</w:t>
        <w:tab/>
        <w:t>Exon-2: 83nt-111nt</w:t>
        <w:tab/>
        <w:tab/>
        <w:t>159</w:t>
        <w:tab/>
        <w:t>IL8</w:t>
        <w:tab/>
        <w:t>2578.74</w:t>
        <w:tab/>
        <w:t>98.92</w:t>
        <w:tab/>
        <w:tab/>
      </w:r>
    </w:p>
    <w:p>
      <w:pPr>
        <w:pStyle w:val="PlainText"/>
        <w:ind w:left="-480" w:hanging="0"/>
        <w:rPr/>
      </w:pPr>
      <w:r>
        <w:rPr>
          <w:sz w:val="6"/>
          <w:lang w:val="fr-FR"/>
        </w:rPr>
        <w:tab/>
        <w:t>CAT TTA CTA CTG TAA TCC TAA CAC CTG GAA C</w:t>
        <w:tab/>
        <w:tab/>
        <w:t>Intron 2-3: 105nt-76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  <w:lang w:val="fr-FR"/>
        </w:rPr>
      </w:pPr>
      <w:r>
        <w:rPr>
          <w:sz w:val="6"/>
          <w:lang w:val="fr-FR"/>
        </w:rPr>
        <w:tab/>
        <w:tab/>
        <w:tab/>
        <w:tab/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  <w:lang w:val="fr-FR"/>
        </w:rPr>
      </w:pPr>
      <w:r>
        <w:rPr>
          <w:sz w:val="6"/>
          <w:lang w:val="fr-FR"/>
        </w:rPr>
        <w:t>TNFAIP3-C/3</w:t>
        <w:tab/>
        <w:t>GCA TCT GAT GGA CTA GGT CAC ATG AAT</w:t>
        <w:tab/>
        <w:t>TNFAIP3</w:t>
        <w:tab/>
        <w:t>ENST00000237289</w:t>
        <w:tab/>
        <w:t>Intron 3-4: 84nt-110nt</w:t>
        <w:tab/>
        <w:t>152</w:t>
        <w:tab/>
        <w:t>TNFAIP3</w:t>
        <w:tab/>
        <w:t>24.25</w:t>
        <w:tab/>
        <w:t>45.90</w:t>
        <w:tab/>
        <w:t>3.38</w:t>
        <w:tab/>
        <w:t>4.17</w:t>
      </w:r>
    </w:p>
    <w:p>
      <w:pPr>
        <w:pStyle w:val="PlainText"/>
        <w:ind w:left="-480" w:hanging="0"/>
        <w:rPr>
          <w:sz w:val="6"/>
          <w:lang w:val="fr-FR"/>
        </w:rPr>
      </w:pPr>
      <w:r>
        <w:rPr>
          <w:sz w:val="6"/>
          <w:lang w:val="fr-FR"/>
        </w:rPr>
        <w:tab/>
        <w:t>AGA CTC GCT GCT ACA GGA ACG GAT</w:t>
        <w:tab/>
        <w:tab/>
        <w:tab/>
        <w:t>Intron 3-4: 235nt-212nt</w:t>
        <w:tab/>
        <w:tab/>
        <w:tab/>
        <w:tab/>
        <w:tab/>
        <w:tab/>
      </w:r>
    </w:p>
    <w:p>
      <w:pPr>
        <w:pStyle w:val="PlainText"/>
        <w:ind w:left="-480" w:hanging="0"/>
        <w:rPr/>
      </w:pPr>
      <w:r>
        <w:rPr>
          <w:sz w:val="6"/>
          <w:lang w:val="fr-FR"/>
        </w:rPr>
        <w:t>TNFAIP3-D/4</w:t>
        <w:tab/>
        <w:t>CAC ATC TAT AAC TAG ACA CTG AAA CAT CAG G/TNFAIP3</w:t>
        <w:tab/>
        <w:t>ENST00000237289</w:t>
        <w:tab/>
        <w:t>Intron 5-6: 21nt-51nt</w:t>
        <w:tab/>
        <w:t>130</w:t>
        <w:tab/>
        <w:t>TNFAIP3</w:t>
        <w:tab/>
        <w:t>45.96</w:t>
        <w:tab/>
        <w:t>80.40</w:t>
        <w:tab/>
        <w:tab/>
      </w:r>
    </w:p>
    <w:p>
      <w:pPr>
        <w:pStyle w:val="PlainText"/>
        <w:ind w:left="-480" w:hanging="0"/>
        <w:rPr>
          <w:sz w:val="6"/>
          <w:lang w:val="fr-FR"/>
        </w:rPr>
      </w:pPr>
      <w:r>
        <w:rPr>
          <w:sz w:val="6"/>
          <w:lang w:val="fr-FR"/>
        </w:rPr>
        <w:tab/>
        <w:t>GCA TTA CTC TTA CTA ACC AAG CAA GTC AC</w:t>
        <w:tab/>
        <w:tab/>
        <w:tab/>
        <w:t>Intron 5-6: 150nt-122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  <w:lang w:val="fr-FR"/>
        </w:rPr>
      </w:pPr>
      <w:r>
        <w:rPr>
          <w:sz w:val="6"/>
          <w:lang w:val="fr-FR"/>
        </w:rPr>
        <w:tab/>
        <w:tab/>
        <w:tab/>
        <w:tab/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  <w:lang w:val="fr-FR"/>
        </w:rPr>
      </w:pPr>
      <w:r>
        <w:rPr>
          <w:sz w:val="6"/>
          <w:lang w:val="fr-FR"/>
        </w:rPr>
        <w:t>GAPDH-C/3</w:t>
        <w:tab/>
        <w:t>GTA AGG AGA TGC TGC ATT CGC C</w:t>
        <w:tab/>
        <w:t>GAPDH</w:t>
        <w:tab/>
        <w:t>ENST00000229239</w:t>
        <w:tab/>
        <w:t>Intron2-3: 1526nt - 1547nt</w:t>
        <w:tab/>
        <w:t>173</w:t>
        <w:tab/>
        <w:t>GAPDH</w:t>
        <w:tab/>
        <w:tab/>
        <w:tab/>
        <w:tab/>
      </w:r>
    </w:p>
    <w:p>
      <w:pPr>
        <w:pStyle w:val="PlainText"/>
        <w:ind w:left="-480" w:hanging="0"/>
        <w:rPr>
          <w:sz w:val="6"/>
          <w:lang w:val="fr-FR"/>
        </w:rPr>
      </w:pPr>
      <w:r>
        <w:rPr>
          <w:sz w:val="6"/>
          <w:lang w:val="fr-FR"/>
        </w:rPr>
        <w:tab/>
        <w:t>GCA ACA ATA TCC ACT TTA CCA GAG TT</w:t>
        <w:tab/>
        <w:tab/>
        <w:tab/>
        <w:t>Exon3: 66nt - 41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  <w:lang w:val="fr-FR"/>
        </w:rPr>
      </w:pPr>
      <w:r>
        <w:rPr>
          <w:sz w:val="6"/>
          <w:lang w:val="fr-FR"/>
        </w:rPr>
      </w:r>
    </w:p>
    <w:p>
      <w:pPr>
        <w:pStyle w:val="PlainText"/>
        <w:ind w:left="-480" w:hanging="0"/>
        <w:rPr/>
      </w:pPr>
      <w:r>
        <w:rPr>
          <w:sz w:val="6"/>
        </w:rPr>
        <w:t>CD69-B/2</w:t>
        <w:tab/>
        <w:t>GCT CCA GCA AAG ACT TTC ACT GTA GC</w:t>
        <w:tab/>
        <w:t>CD69</w:t>
        <w:tab/>
        <w:t>ENST00000228434</w:t>
        <w:tab/>
        <w:t>Exon1: 14nt - 39nt</w:t>
        <w:tab/>
        <w:tab/>
        <w:t>223</w:t>
        <w:tab/>
        <w:t>CD69</w:t>
        <w:tab/>
        <w:t>See Fig. 2</w:t>
        <w:tab/>
        <w:tab/>
        <w:tab/>
      </w:r>
    </w:p>
    <w:p>
      <w:pPr>
        <w:pStyle w:val="PlainText"/>
        <w:ind w:left="-480" w:hanging="0"/>
        <w:rPr/>
      </w:pPr>
      <w:r>
        <w:rPr>
          <w:sz w:val="6"/>
        </w:rPr>
        <w:tab/>
        <w:t>ATA GAG AGA TTA CCA GTA TAT CTT GTA TAA CTA CT</w:t>
        <w:tab/>
        <w:tab/>
        <w:t>Intron1-2: 91nt - 56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>CD69-E/5</w:t>
        <w:tab/>
        <w:t>ACA TGG TGC TAC TCT TGC TGT CAT</w:t>
        <w:tab/>
        <w:t>CD69</w:t>
        <w:tab/>
        <w:t>ENST00000228434</w:t>
        <w:tab/>
        <w:t>Exon3: 158nt - 181nt</w:t>
        <w:tab/>
        <w:t>166</w:t>
        <w:tab/>
        <w:t>CD69</w:t>
        <w:tab/>
        <w:t>See Fig. 2</w:t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CTA CAT CTG AAA TAG GTA CAA TGT TTG</w:t>
        <w:tab/>
        <w:tab/>
        <w:tab/>
        <w:t>Intron3-4: 123nt - 97nt</w:t>
        <w:tab/>
        <w:tab/>
        <w:tab/>
        <w:tab/>
        <w:tab/>
        <w:tab/>
      </w:r>
    </w:p>
    <w:p>
      <w:pPr>
        <w:pStyle w:val="PlainText"/>
        <w:ind w:left="-480" w:hanging="0"/>
        <w:rPr/>
      </w:pPr>
      <w:r>
        <w:rPr>
          <w:sz w:val="6"/>
        </w:rPr>
        <w:t>CD69-D/5</w:t>
        <w:tab/>
        <w:t>AGT TCC TGT CCT GTG TGC TGT AAT G</w:t>
        <w:tab/>
        <w:t>CD69</w:t>
        <w:tab/>
        <w:t>ENST00000228434</w:t>
        <w:tab/>
        <w:t>Exon2: 50nt - 74nt</w:t>
        <w:tab/>
        <w:tab/>
        <w:t>1434</w:t>
        <w:tab/>
        <w:t>CD69</w:t>
        <w:tab/>
        <w:t>See Fig. 2</w:t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>CTA CAT CTG AAA TAG GTA CAA TGT TTG</w:t>
        <w:tab/>
        <w:tab/>
        <w:tab/>
        <w:t>Intron3-4: 123nt - 97nt</w:t>
        <w:tab/>
        <w:tab/>
        <w:tab/>
        <w:tab/>
        <w:tab/>
        <w:tab/>
      </w:r>
    </w:p>
    <w:p>
      <w:pPr>
        <w:pStyle w:val="PlainText"/>
        <w:ind w:left="-480" w:hanging="0"/>
        <w:rPr>
          <w:sz w:val="6"/>
        </w:rPr>
      </w:pPr>
      <w:r>
        <w:rPr>
          <w:sz w:val="6"/>
        </w:rPr>
        <w:tab/>
        <w:tab/>
        <w:tab/>
        <w:tab/>
        <w:tab/>
        <w:tab/>
        <w:tab/>
        <w:tab/>
        <w:tab/>
        <w:tab/>
      </w:r>
    </w:p>
    <w:sectPr>
      <w:type w:val="nextPage"/>
      <w:pgSz w:w="12240" w:h="15840"/>
      <w:pgMar w:left="1319" w:right="1319" w:gutter="0" w:header="0" w:top="1300" w:footer="0" w:bottom="1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5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15:08:00Z</dcterms:created>
  <dc:creator>cdang1</dc:creator>
  <dc:description/>
  <cp:keywords/>
  <dc:language>en-US</dc:language>
  <cp:lastModifiedBy>cdang1</cp:lastModifiedBy>
  <dcterms:modified xsi:type="dcterms:W3CDTF">2009-08-14T15:10:00Z</dcterms:modified>
  <cp:revision>3</cp:revision>
  <dc:subject/>
  <dc:title/>
</cp:coreProperties>
</file>